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48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ry Table 4: Patient-wise details of prior lines of treatment and indications for ETA-guided treatments in the Intent to Treat (ITT) population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</w:t>
      </w:r>
    </w:p>
    <w:tbl>
      <w:tblPr>
        <w:tblStyle w:val="Table1"/>
        <w:tblW w:w="20921.000000000004" w:type="dxa"/>
        <w:jc w:val="left"/>
        <w:tblInd w:w="0.0" w:type="dxa"/>
        <w:tblLayout w:type="fixed"/>
        <w:tblLook w:val="0400"/>
      </w:tblPr>
      <w:tblGrid>
        <w:gridCol w:w="996"/>
        <w:gridCol w:w="996"/>
        <w:gridCol w:w="996"/>
        <w:gridCol w:w="2866"/>
        <w:gridCol w:w="1477"/>
        <w:gridCol w:w="1477"/>
        <w:gridCol w:w="1477"/>
        <w:gridCol w:w="1477"/>
        <w:gridCol w:w="1477"/>
        <w:gridCol w:w="1477"/>
        <w:gridCol w:w="1477"/>
        <w:gridCol w:w="4728"/>
        <w:tblGridChange w:id="0">
          <w:tblGrid>
            <w:gridCol w:w="996"/>
            <w:gridCol w:w="996"/>
            <w:gridCol w:w="996"/>
            <w:gridCol w:w="2866"/>
            <w:gridCol w:w="1477"/>
            <w:gridCol w:w="1477"/>
            <w:gridCol w:w="1477"/>
            <w:gridCol w:w="1477"/>
            <w:gridCol w:w="1477"/>
            <w:gridCol w:w="1477"/>
            <w:gridCol w:w="1477"/>
            <w:gridCol w:w="4728"/>
          </w:tblGrid>
        </w:tblGridChange>
      </w:tblGrid>
      <w:tr>
        <w:trPr>
          <w:trHeight w:val="20" w:hRule="atLeast"/>
        </w:trPr>
        <w:tc>
          <w:tcPr>
            <w:vMerge w:val="restart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0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ID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0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Age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0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Gender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0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Cancer Type / Organ</w:t>
            </w:r>
          </w:p>
        </w:tc>
        <w:tc>
          <w:tcPr>
            <w:gridSpan w:val="4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0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Prior Therapy Details</w:t>
            </w:r>
          </w:p>
        </w:tc>
        <w:tc>
          <w:tcPr>
            <w:gridSpan w:val="3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0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Systemic Agents Received Previously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0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Indications and Agents in ETA-Guided Therapy</w:t>
            </w:r>
          </w:p>
        </w:tc>
      </w:tr>
      <w:tr>
        <w:trPr>
          <w:trHeight w:val="20" w:hRule="atLeast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1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Total Lin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1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Surgeri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1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Irradi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1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Systemic Lin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1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Cytotox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1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Targe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1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Endocrine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96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Ovari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Cyclophosphamide </w:t>
              <w:br w:type="textWrapping"/>
              <w:t xml:space="preserve">Chemosensitivity: Etoposide </w:t>
              <w:br w:type="textWrapping"/>
              <w:t xml:space="preserve">Chemosensitivity: Methotrexate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37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Ovari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Methotrexate </w:t>
              <w:br w:type="textWrapping"/>
              <w:t xml:space="preserve">Chemosensitivity: 5-fluorouracil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1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Brea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ESR1 (DGE): Exemestane</w:t>
              <w:br w:type="textWrapping"/>
              <w:t xml:space="preserve">AR (IHC): Bicalutamide</w:t>
              <w:br w:type="textWrapping"/>
              <w:t xml:space="preserve">Chemosensitivity: Vinorelbine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1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Ovari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Etoposide </w:t>
              <w:br w:type="textWrapping"/>
              <w:t xml:space="preserve">Chemosensitivity: Pemetrexed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1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epatobilia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Gemcitabine </w:t>
              <w:br w:type="textWrapping"/>
              <w:t xml:space="preserve">Chemosensitivity: Docetaxel</w:t>
              <w:br w:type="textWrapping"/>
              <w:t xml:space="preserve">TUBB3 (DGE): Docetaxel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1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euroendocri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Oxaliplatin </w:t>
              <w:br w:type="textWrapping"/>
              <w:t xml:space="preserve">EGFR, ERBB2 (DGE): Erlotinib </w:t>
              <w:br w:type="textWrapping"/>
              <w:t xml:space="preserve">c-Kit, RET (DGE): Axitinib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1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olorect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Paclitaxel </w:t>
              <w:br w:type="textWrapping"/>
              <w:t xml:space="preserve">Chemosensitivity: Vinblastine </w:t>
              <w:br w:type="textWrapping"/>
              <w:t xml:space="preserve">Chemosensitivity: Cyclophosphamide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1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Lung - NSCL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Cisplatin </w:t>
              <w:br w:type="textWrapping"/>
              <w:t xml:space="preserve">Chemosensitivity: 5-fluorouracil </w:t>
              <w:br w:type="textWrapping"/>
              <w:t xml:space="preserve">Chemosensitivity: Epirubicin </w:t>
              <w:br w:type="textWrapping"/>
              <w:t xml:space="preserve">EGFR (DGE): Cetuximab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1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Ovari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Cisplatin </w:t>
              <w:br w:type="textWrapping"/>
              <w:t xml:space="preserve">Chemosensitivity: Etoposide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1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olorect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Paclitaxel </w:t>
              <w:br w:type="textWrapping"/>
              <w:t xml:space="preserve">Chemosensitivity: Cisplatin </w:t>
              <w:br w:type="textWrapping"/>
              <w:t xml:space="preserve">PDGFRA (DGE): Axitinib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1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olorect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</w:t>
            </w:r>
          </w:p>
          <w:p w:rsidR="00000000" w:rsidDel="00000000" w:rsidP="00000000" w:rsidRDefault="00000000" w:rsidRPr="00000000" w14:paraId="0000009A">
            <w:pPr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Vinblastine </w:t>
              <w:br w:type="textWrapping"/>
              <w:t xml:space="preserve">Chemosensitivity: Cisplatin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1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Lung - NSCL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Vinblastine </w:t>
              <w:br w:type="textWrapping"/>
              <w:t xml:space="preserve">FGFR1 (DGE): Pazopanib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1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Brea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B3">
            <w:pPr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PTEN (SNV): Everolimus</w:t>
              <w:br w:type="textWrapping"/>
              <w:t xml:space="preserve">ESR (DGE): Exemestane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2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olorect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Pemetrexed </w:t>
              <w:br w:type="textWrapping"/>
              <w:t xml:space="preserve">CYP17A1 (DGE): Abiraterone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2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Brea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ERBB2 (CNA + DGE + IHC): Lapatinib,</w:t>
              <w:br w:type="textWrapping"/>
              <w:t xml:space="preserve">Chemosensitivity: Oxaliplatin </w:t>
              <w:br w:type="textWrapping"/>
              <w:t xml:space="preserve">Chemosensitivity: Eribulin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2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olorect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8">
            <w:pPr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Methotrexate </w:t>
              <w:br w:type="textWrapping"/>
              <w:t xml:space="preserve">KRAS (WT): Cetuximab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2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elano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Paclitaxel </w:t>
              <w:br w:type="textWrapping"/>
              <w:t xml:space="preserve">Chemosensitivity: Topotecan </w:t>
              <w:br w:type="textWrapping"/>
              <w:t xml:space="preserve">KIT (CNV+): Dasatinib</w:t>
              <w:br w:type="textWrapping"/>
              <w:t xml:space="preserve">KIT (SNV): Dasatinib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2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ead and Nec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Cyclophosphamide </w:t>
              <w:br w:type="textWrapping"/>
              <w:t xml:space="preserve">Chemosensitivity: Methotrexate </w:t>
              <w:br w:type="textWrapping"/>
              <w:t xml:space="preserve">KIT (CNV+, DGE): Axitinib</w:t>
              <w:br w:type="textWrapping"/>
              <w:t xml:space="preserve">FLT4, PDGFR, KDR (DGE): Axitinib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2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Kidne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Capecitabine </w:t>
              <w:br w:type="textWrapping"/>
              <w:t xml:space="preserve">KIT (DGE): Axitinib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2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Brea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Vinorelbine,</w:t>
              <w:br w:type="textWrapping"/>
              <w:t xml:space="preserve">Chemosensitivity: Capecitabine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2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euroendocri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Epirubicin </w:t>
              <w:br w:type="textWrapping"/>
              <w:t xml:space="preserve">VEGF (DGE): Axitinib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2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ead and Nec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Cyclophosphamide </w:t>
              <w:br w:type="textWrapping"/>
              <w:t xml:space="preserve">Chemosensitivity: Methotrexate </w:t>
              <w:br w:type="textWrapping"/>
              <w:t xml:space="preserve">FLT4, PDGFRA, PDGFRB (DGE): Axitinib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3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Brea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PIK3CA (SNV): Everolimus</w:t>
              <w:br w:type="textWrapping"/>
              <w:t xml:space="preserve">AR (IHC): Enzalutamide</w:t>
              <w:br w:type="textWrapping"/>
              <w:t xml:space="preserve">ER (IHC): Anastrozole</w:t>
              <w:br w:type="textWrapping"/>
              <w:t xml:space="preserve">Chemosensitivity: Eribulin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3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ervic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Vinorelbine </w:t>
              <w:br w:type="textWrapping"/>
              <w:t xml:space="preserve">Chemosensitivity: Cyclophosphamide </w:t>
              <w:br w:type="textWrapping"/>
              <w:t xml:space="preserve">AR (IHC): Bicalutamide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3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Brea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PIK3CA (SNV) Temsirolimus,</w:t>
              <w:br w:type="textWrapping"/>
              <w:t xml:space="preserve">VEGFA (DGE): Bevacizumab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3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Brea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CND1 (CNV+): Palbociclib </w:t>
              <w:br w:type="textWrapping"/>
              <w:t xml:space="preserve">Chemosensitivity: Docetaxel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3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Gastr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6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Docetaxel </w:t>
              <w:br w:type="textWrapping"/>
              <w:t xml:space="preserve">Chemosensitivity: Dacarbazine </w:t>
              <w:br w:type="textWrapping"/>
              <w:t xml:space="preserve">PDGFR (DGE): Axitinib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6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4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6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6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6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Gastr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6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6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6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6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6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6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6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6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Paclitaxel </w:t>
              <w:br w:type="textWrapping"/>
              <w:t xml:space="preserve">Chemosensitivity: Methotrexate </w:t>
              <w:br w:type="textWrapping"/>
              <w:t xml:space="preserve">PDGFR (DGE) Axitinib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6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4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6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6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7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Testicula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7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7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7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7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7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7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7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7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Cyclophosphamide, </w:t>
              <w:br w:type="textWrapping"/>
              <w:t xml:space="preserve">Chemosensitivity: Methotrexate, </w:t>
              <w:br w:type="textWrapping"/>
              <w:t xml:space="preserve">Chemosensitivity: 5-fluorouracil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7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4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7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7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7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Gastr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7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7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7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8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8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8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8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8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Docetaxel </w:t>
              <w:br w:type="textWrapping"/>
              <w:t xml:space="preserve">Chemosensitivity: Liposomal Doxorubicin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8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4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8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8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8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Ovari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8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8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8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8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8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8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8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9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Mitoxantrone </w:t>
              <w:br w:type="textWrapping"/>
              <w:t xml:space="preserve">VEGF (DGE): Bevacizumab </w:t>
              <w:br w:type="textWrapping"/>
              <w:t xml:space="preserve">ER (IHC): Tamoxifen </w:t>
              <w:br w:type="textWrapping"/>
              <w:t xml:space="preserve">AR (IHC): Bicalutamide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9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5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9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9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9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ervic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9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9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9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9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9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9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9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9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5-fluorouracil </w:t>
              <w:br w:type="textWrapping"/>
              <w:t xml:space="preserve">PTEN (CNA-): Everolimus</w:t>
              <w:br w:type="textWrapping"/>
              <w:t xml:space="preserve">PIK3CA (SNV): Everolimus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9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5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9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9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A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Lung - NSCL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A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A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A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A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A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A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A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A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Cisplatin</w:t>
              <w:br w:type="textWrapping"/>
              <w:t xml:space="preserve">Chemosensitivity: Capecitabine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A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5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A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A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A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olorect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A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A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A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B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B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B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B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B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Paclitaxel </w:t>
              <w:br w:type="textWrapping"/>
              <w:t xml:space="preserve">Chemosensitivity: Methotrexate </w:t>
              <w:br w:type="textWrapping"/>
              <w:t xml:space="preserve">FLT1 (DGE): Regorafenib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B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5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B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B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B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ead and Nec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B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B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B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B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B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B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B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C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EGFR (CNV+): Cetuximab </w:t>
              <w:br w:type="textWrapping"/>
              <w:t xml:space="preserve">JAK2 (CNV+): Ruxolitinib</w:t>
              <w:br w:type="textWrapping"/>
              <w:t xml:space="preserve">Chemosensitivity: Etoposide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C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5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C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C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C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ead and Nec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C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C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C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C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C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C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C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C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Cytarabine </w:t>
              <w:br w:type="textWrapping"/>
              <w:t xml:space="preserve">Chemosensitivity: Etoposide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C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5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C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C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D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ead and Nec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D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D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D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D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D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D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D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D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Cisplatin </w:t>
              <w:br w:type="textWrapping"/>
              <w:t xml:space="preserve">EGFR (DGE): Cetuximab </w:t>
              <w:br w:type="textWrapping"/>
              <w:t xml:space="preserve">PDGFRA (DGE): Axitinib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D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5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D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D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D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Bo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D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D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D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E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E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E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E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E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Docetaxel</w:t>
              <w:br w:type="textWrapping"/>
              <w:t xml:space="preserve">Chemosensitivity: Gemcitabine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E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5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E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E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E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ead and Nec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E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E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E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E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E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E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E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F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Bortezomib </w:t>
              <w:br w:type="textWrapping"/>
              <w:t xml:space="preserve">Chemosensitivity: Docetaxel </w:t>
              <w:br w:type="textWrapping"/>
              <w:t xml:space="preserve">EGFR (DGE): Cetuximab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F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5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F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F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F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olorect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F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F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F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F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F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F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F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F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Paclitaxel </w:t>
              <w:br w:type="textWrapping"/>
              <w:t xml:space="preserve">Chemosensitivity: Methotrexate</w:t>
              <w:br w:type="textWrapping"/>
              <w:t xml:space="preserve">KRAS (WT): Cetuximab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F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5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F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F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0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oft Tissue Sarco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0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0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0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0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0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0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0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0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Cisplatin </w:t>
              <w:br w:type="textWrapping"/>
              <w:t xml:space="preserve">Chemosensitivity: Vinblastine </w:t>
              <w:br w:type="textWrapping"/>
              <w:t xml:space="preserve">PDGFR (DGE): Axitinib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0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5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0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0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0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ead and Nec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0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0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0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1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1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1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1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1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EGFR (DGE) Cetuximab </w:t>
              <w:br w:type="textWrapping"/>
              <w:t xml:space="preserve">Chemosensitivity: Irinotecan </w:t>
              <w:br w:type="textWrapping"/>
              <w:t xml:space="preserve">Chemosensitivity: Oxaliplatin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1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5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1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1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1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Brea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1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1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1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1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1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1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1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2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PIK3CA (SNV): Everolimus</w:t>
              <w:br w:type="textWrapping"/>
              <w:t xml:space="preserve">Her2 (CNV+): Lapatinib</w:t>
              <w:br w:type="textWrapping"/>
              <w:t xml:space="preserve">Dacarbazine: Chemosensitivity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2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6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2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2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2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ead and Nec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2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2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2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2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2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2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2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2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Paclitaxel </w:t>
              <w:br w:type="textWrapping"/>
              <w:t xml:space="preserve">Chemosensitivity: Vinorelbine </w:t>
              <w:br w:type="textWrapping"/>
              <w:t xml:space="preserve">EGFR (DGE): Afatinib</w:t>
              <w:br w:type="textWrapping"/>
              <w:t xml:space="preserve">ERBB2 (DGE): Afatinib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2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6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2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2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3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Brea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3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3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3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3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3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3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3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3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VEGFA (DGE): Bevacizumab </w:t>
              <w:br w:type="textWrapping"/>
              <w:t xml:space="preserve">PIK3CA (SNV): Everolimus </w:t>
              <w:br w:type="textWrapping"/>
              <w:t xml:space="preserve">Her2 (CNV+): Lapatinib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3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6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3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3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3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Brea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3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3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3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4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4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4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4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4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Pemetrexed </w:t>
              <w:br w:type="textWrapping"/>
              <w:t xml:space="preserve">Chemosensitivity: Everolimus </w:t>
              <w:br w:type="textWrapping"/>
              <w:t xml:space="preserve">ERBB2 (DGE): Lapatinib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4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6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4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4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4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Gastr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4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4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4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4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4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4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4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5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Pemetrexed </w:t>
              <w:br w:type="textWrapping"/>
              <w:t xml:space="preserve">Chemosensitivity: Carboplatin </w:t>
              <w:br w:type="textWrapping"/>
              <w:t xml:space="preserve">PIK3CA (SNV): Everolimus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5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7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5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5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5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ead and Nec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5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5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5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5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5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5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5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5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Vinorelbine </w:t>
              <w:br w:type="textWrapping"/>
              <w:t xml:space="preserve">Chemosensitivity: Topotecan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5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7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5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5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6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elano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6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6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6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6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6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6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6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6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Vincristine </w:t>
              <w:br w:type="textWrapping"/>
              <w:t xml:space="preserve">Chemosensitivity: Etoposide </w:t>
              <w:br w:type="textWrapping"/>
              <w:t xml:space="preserve">PDGFRA, PDGFRB (DGE): Axitinib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6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7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6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6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6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ead and Nec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6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6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6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7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7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7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7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7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Cyclophosphamide </w:t>
              <w:br w:type="textWrapping"/>
              <w:t xml:space="preserve">Chemosensitivity: Methotrexate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7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7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7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7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7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Pancreat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7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7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7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7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7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7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7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8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Docetaxel </w:t>
              <w:br w:type="textWrapping"/>
              <w:t xml:space="preserve">Chemosensitivity: Pemetrexed </w:t>
              <w:br w:type="textWrapping"/>
              <w:t xml:space="preserve">Chemosensitivity: Temozolomide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8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7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8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8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8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olorect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8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8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8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8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8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8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8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8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Pemetrexed </w:t>
              <w:br w:type="textWrapping"/>
              <w:t xml:space="preserve">EGFR (CNV+) Cetuximab </w:t>
              <w:br w:type="textWrapping"/>
              <w:t xml:space="preserve">IGF1R (CNV+): Everolimus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8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8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8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8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9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ead and Nec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9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9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9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9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9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9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9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9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DKN2A (SNV): Palbociclib </w:t>
              <w:br w:type="textWrapping"/>
              <w:t xml:space="preserve">EGFR (CNV+): Afatinib </w:t>
              <w:br w:type="textWrapping"/>
              <w:t xml:space="preserve">Chemosensitivity: Methotrexate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9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8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9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9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9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olorect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9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9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9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A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A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A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A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A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Etoposide </w:t>
              <w:br w:type="textWrapping"/>
              <w:t xml:space="preserve">Chemosensitivity: Methotrexate </w:t>
              <w:br w:type="textWrapping"/>
              <w:t xml:space="preserve">KRAS (SNV): Regorafenib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A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8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A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A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A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epatobilia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A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A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A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A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A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A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A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B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ERBB2 (CNV+): Trastuzumab </w:t>
              <w:br w:type="textWrapping"/>
              <w:t xml:space="preserve">Chemosensitivity: Vinblastine </w:t>
              <w:br w:type="textWrapping"/>
              <w:t xml:space="preserve">Chemosensitivity: Etoposide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B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8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B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B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B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Bo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B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B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B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B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B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B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B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B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Eribulin</w:t>
              <w:br w:type="textWrapping"/>
              <w:t xml:space="preserve">Chemosensitivity: 5-fluorouracil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B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8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B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B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C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oft Tissue Sarco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C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C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C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C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C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C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C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C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Oxaliplatin </w:t>
              <w:br w:type="textWrapping"/>
              <w:t xml:space="preserve">Chemosensitivity: 5-fluorouracil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C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9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C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C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C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Brea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C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C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C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D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D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D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D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D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Vinorelbine </w:t>
              <w:br w:type="textWrapping"/>
              <w:t xml:space="preserve">AKT2 (CNV+): Temsirolimus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D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9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D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D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D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oft Tissue Sarco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D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D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D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D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D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D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D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E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Cisplatin </w:t>
              <w:br w:type="textWrapping"/>
              <w:t xml:space="preserve">Chemosensitivity: Epirubicin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E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50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E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E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E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Pancreat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E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E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E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E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E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E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E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E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Docetaxel </w:t>
              <w:br w:type="textWrapping"/>
              <w:t xml:space="preserve">Chemosensitivity: Cyclophosphamide </w:t>
              <w:br w:type="textWrapping"/>
              <w:t xml:space="preserve">FGFR4 (DGE) Regorafenib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E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5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E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E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F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oft Tissue Sarco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F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F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F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F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F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F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F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F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Vinblastine </w:t>
              <w:br w:type="textWrapping"/>
              <w:t xml:space="preserve">Chemosensitivity: 5-fluorouracil </w:t>
              <w:br w:type="textWrapping"/>
              <w:t xml:space="preserve">PTEN (CNV-): Everolimus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F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50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F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F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F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Lung - NSCL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F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F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F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0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0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0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0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0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Gemcitabine </w:t>
              <w:br w:type="textWrapping"/>
              <w:t xml:space="preserve">PTEN (SNV): Everolimus </w:t>
              <w:br w:type="textWrapping"/>
              <w:t xml:space="preserve">PIK3CA (CNV+): Everolimus</w:t>
              <w:br w:type="textWrapping"/>
              <w:t xml:space="preserve">EGFR (SNV): Osimertinib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0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51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0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0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0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ead and Nec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0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0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0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0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0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0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0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1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Cyclophosphamide </w:t>
              <w:br w:type="textWrapping"/>
              <w:t xml:space="preserve">Chemosensitivity: Vincristine </w:t>
              <w:br w:type="textWrapping"/>
              <w:t xml:space="preserve">Chemosensitivity: Etoposide</w:t>
              <w:br w:type="textWrapping"/>
              <w:t xml:space="preserve">EGFR (DGE): Afatinib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1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51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1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1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1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Pancreat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1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1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1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1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1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1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1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1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Gemcitabine </w:t>
              <w:br w:type="textWrapping"/>
              <w:t xml:space="preserve">Chemosensitivity: Vinorelbine </w:t>
              <w:br w:type="textWrapping"/>
              <w:t xml:space="preserve">MET (CNV+): Crizotinib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1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52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1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1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2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Brea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2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2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2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2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2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2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2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2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GPR124: Bevacizumab,</w:t>
              <w:br w:type="textWrapping"/>
              <w:t xml:space="preserve">ER (IHC): Fulvestrant,</w:t>
              <w:br w:type="textWrapping"/>
              <w:t xml:space="preserve">Chemosensitivity: Eribulin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2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52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2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2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2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ead and Nec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2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2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2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3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3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3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3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3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Gemcitabine </w:t>
              <w:br w:type="textWrapping"/>
              <w:t xml:space="preserve">Chemosensitivity: Pemetrexed </w:t>
              <w:br w:type="textWrapping"/>
              <w:t xml:space="preserve">PTEN (CNV-): Everolimus</w:t>
              <w:br w:type="textWrapping"/>
              <w:t xml:space="preserve">PIK3CA (SNV): Everolimus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3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52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3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3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3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epatobilia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3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3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3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3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3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3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3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4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Docetaxel </w:t>
              <w:br w:type="textWrapping"/>
              <w:t xml:space="preserve">PIK3CA (SNV): Everolimus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4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52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4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4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4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Kidne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4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4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4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4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4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4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4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4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Irinotecan </w:t>
              <w:br w:type="textWrapping"/>
              <w:t xml:space="preserve">Chemosensitivity: 5-fluorouracil </w:t>
              <w:br w:type="textWrapping"/>
              <w:t xml:space="preserve">VEGF (DGE): Bevacizumab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4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53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4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4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5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Lung - NSCL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5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5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5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5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5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5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5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5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Etoposide </w:t>
              <w:br w:type="textWrapping"/>
              <w:t xml:space="preserve">Chemosensitivity: Capecitabine </w:t>
              <w:br w:type="textWrapping"/>
              <w:t xml:space="preserve">PIK3CA (SNV): Everolimus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5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53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5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5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5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ead and Nec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5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5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5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6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6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6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6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6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Paclitaxel </w:t>
              <w:br w:type="textWrapping"/>
              <w:t xml:space="preserve">EGFR (DGE): Cetuximab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6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53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6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6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6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Brea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6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6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6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6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6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6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6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7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er2 (IHC): Lapatinib</w:t>
              <w:br w:type="textWrapping"/>
              <w:t xml:space="preserve">Her2 (IHC): Trastuzumab</w:t>
              <w:br w:type="textWrapping"/>
              <w:t xml:space="preserve">Chemosensitivity: Eribulin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7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54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7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7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7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Kidne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7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7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7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7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7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7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7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7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Docetaxel </w:t>
              <w:br w:type="textWrapping"/>
              <w:t xml:space="preserve">AR (IHC): Bicalutamide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7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54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7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7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8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Brea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8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8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8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8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8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8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8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8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Gemcitabine </w:t>
              <w:br w:type="textWrapping"/>
              <w:t xml:space="preserve">BRCA1 (SNV): Olaparib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8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55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8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8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8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Brea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8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8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8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9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9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9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9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9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er2 (): Lapatinib</w:t>
              <w:br w:type="textWrapping"/>
              <w:t xml:space="preserve">Chemosensitivity: Vinorelbine</w:t>
              <w:br w:type="textWrapping"/>
              <w:t xml:space="preserve">Chemosensitivity: Etoposide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9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55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9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9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9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epatobilia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9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9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9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9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9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9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9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A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Paclitaxel </w:t>
              <w:br w:type="textWrapping"/>
              <w:t xml:space="preserve">Chemosensitivity: 5-fluorouracil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A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55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A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A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A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ead and Nec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A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A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A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A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A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A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A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A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Gemcitabine </w:t>
              <w:br w:type="textWrapping"/>
              <w:t xml:space="preserve">Chemosensitivity: Vinorelbine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A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56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A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A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B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Brea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B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B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B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B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B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B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B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B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Gemcitabine </w:t>
              <w:br w:type="textWrapping"/>
              <w:t xml:space="preserve">Chemosensitivity: Dacarbazine </w:t>
              <w:br w:type="textWrapping"/>
              <w:t xml:space="preserve">PDGFRA (SNV): Axitinib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B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56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B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B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B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ervic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B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B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B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C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C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C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C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C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YP17A1 (DGE): Abiraterone </w:t>
              <w:br w:type="textWrapping"/>
              <w:t xml:space="preserve">Chemosensitivity: Capecitabine </w:t>
              <w:br w:type="textWrapping"/>
              <w:t xml:space="preserve">Chemosensitivity: Etoposide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C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56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C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C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C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Ovari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C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C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C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C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C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C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C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D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Vinorelbine </w:t>
              <w:br w:type="textWrapping"/>
              <w:t xml:space="preserve">ER (IHC): Fulvestrant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D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56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D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D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D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oft Tissue Sarco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D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D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D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D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D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D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D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D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Docetaxel </w:t>
              <w:br w:type="textWrapping"/>
              <w:t xml:space="preserve">Chemosensitivity: Gemcitabine </w:t>
              <w:br w:type="textWrapping"/>
              <w:t xml:space="preserve">PDGFRB (DGE): Imatinib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D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57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D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D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E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Brea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E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E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E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E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E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E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E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E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er2 (IHC): Lapatinib </w:t>
              <w:br w:type="textWrapping"/>
              <w:t xml:space="preserve">PIK3CA (SNV) Everolimus </w:t>
              <w:br w:type="textWrapping"/>
              <w:t xml:space="preserve">Chemosensitivity: Etoposide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E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57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E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E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E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Esophage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E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E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E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F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F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F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F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F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TOP2A (DGE): Etoposide </w:t>
              <w:br w:type="textWrapping"/>
              <w:t xml:space="preserve">KDR (DGE): Axitinib</w:t>
              <w:br w:type="textWrapping"/>
              <w:t xml:space="preserve">FLT, VEGF (DGE): Axitinib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F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57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F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F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F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Pancreat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F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F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F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F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F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F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F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0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VEGFA (DGE): Bevacizumab </w:t>
              <w:br w:type="textWrapping"/>
              <w:t xml:space="preserve">TOP2A (DGE): Etoposide </w:t>
              <w:br w:type="textWrapping"/>
              <w:t xml:space="preserve">ERBB2 (DGE): Afatinib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0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58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0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0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0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ead and Nec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0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0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0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0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0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0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0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0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TUBB1 (DGE): Eribulin </w:t>
              <w:br w:type="textWrapping"/>
              <w:t xml:space="preserve">Chemosensitivity: Cyclophosphamide </w:t>
              <w:br w:type="textWrapping"/>
              <w:t xml:space="preserve">FLT4 (DGE): Axitinib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0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58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0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0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1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Pancreat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1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1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1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1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1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1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1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1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Cyclophosphamide </w:t>
              <w:br w:type="textWrapping"/>
              <w:t xml:space="preserve">Chemosensitivity: Methotrexate </w:t>
              <w:br w:type="textWrapping"/>
              <w:t xml:space="preserve">ERBB2 (DGE): Trastuzumab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1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59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1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1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1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Brea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1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1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1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2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2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2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2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2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PIK3CA (SNV): Everolimus </w:t>
              <w:br w:type="textWrapping"/>
              <w:t xml:space="preserve">PDGFRB (SNv): Pazopanib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2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59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2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2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2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ead and Nec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2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2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2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2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2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2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2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3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Irinotecan </w:t>
              <w:br w:type="textWrapping"/>
              <w:t xml:space="preserve">Chemosensitivity: Docetaxel </w:t>
              <w:br w:type="textWrapping"/>
              <w:t xml:space="preserve">mTOR (SNV): Everolimus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3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60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3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3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3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ead and Nec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3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3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3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3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3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3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3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3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Dacarbazine </w:t>
              <w:br w:type="textWrapping"/>
              <w:t xml:space="preserve">Chemosensitivity: Vinblastine </w:t>
              <w:br w:type="textWrapping"/>
              <w:t xml:space="preserve">EGFR (CNV+): Cetuximab </w:t>
              <w:br w:type="textWrapping"/>
              <w:t xml:space="preserve">AR (IHC): Bicalutamide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3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61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3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3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4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epatobilia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4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4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4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4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4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4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4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4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Doxorubicin </w:t>
              <w:br w:type="textWrapping"/>
              <w:t xml:space="preserve">Chemosensitivity: 5-fluorouracil </w:t>
              <w:br w:type="textWrapping"/>
              <w:t xml:space="preserve">AR (IHC): Enzalutamide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4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63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4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4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4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ead and Nec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4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4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4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5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5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5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5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5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Decitabine </w:t>
              <w:br w:type="textWrapping"/>
              <w:t xml:space="preserve">CDKN2A (CNV-): Palbociclib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5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64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5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5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5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k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5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5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5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5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5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5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5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6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VEGFA (DGE): Bevacizumab </w:t>
              <w:br w:type="textWrapping"/>
              <w:t xml:space="preserve">Chemosensitivity: 5-fluorouracil </w:t>
              <w:br w:type="textWrapping"/>
              <w:t xml:space="preserve">Chemosensitivity: Etoposide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6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64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6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6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6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oft Tissue Sarco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6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6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6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6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6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6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6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6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TUBB6 (DGE): Cabazitaxel </w:t>
              <w:br w:type="textWrapping"/>
              <w:t xml:space="preserve">CDK4 (SNV): Palbociclib </w:t>
              <w:br w:type="textWrapping"/>
              <w:t xml:space="preserve">AR (IHC): Bicalutamide 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6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64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6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6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7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Gastr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7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7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7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7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7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7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7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7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Doxorubicin </w:t>
              <w:br w:type="textWrapping"/>
              <w:t xml:space="preserve">Chemosensitivity: Methotrexate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7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65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7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7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7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ead and Nec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7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7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7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8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8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8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8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8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EGFR (CNV+): Bevacizumab </w:t>
              <w:br w:type="textWrapping"/>
              <w:t xml:space="preserve">EGFR (CNV+): Erlotinib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8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65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8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8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8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Ovari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8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8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8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8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8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8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8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9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Epirubicin </w:t>
              <w:br w:type="textWrapping"/>
              <w:t xml:space="preserve">ER (IHC): Tamoxifen </w:t>
              <w:br w:type="textWrapping"/>
              <w:t xml:space="preserve">AR (IHC): Enzalutamide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9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66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9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9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9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Testicula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9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9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9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9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9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9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9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9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Gemcitabine </w:t>
              <w:br w:type="textWrapping"/>
              <w:t xml:space="preserve">Chemosensitivity: 5-fluorouracil </w:t>
              <w:br w:type="textWrapping"/>
              <w:t xml:space="preserve">Chemosensitivity: Everolimus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9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67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9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9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A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Gastr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A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A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A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A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A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A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A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A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Temsirolimus </w:t>
              <w:br w:type="textWrapping"/>
              <w:t xml:space="preserve">Chemosensitivity: Vinblastine </w:t>
              <w:br w:type="textWrapping"/>
              <w:t xml:space="preserve">Chemosensitivity: Methotrexate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A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67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A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A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A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Brea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A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A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A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B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B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B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B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B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PIK3CA (): Everolimus</w:t>
              <w:br w:type="textWrapping"/>
              <w:t xml:space="preserve">ERBB2 (DGE): Trastuzumab</w:t>
              <w:br w:type="textWrapping"/>
              <w:t xml:space="preserve">Chemosensitivity: Eribulin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B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67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B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B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B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euroendocri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B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B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B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B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B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B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B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C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TOP2A (DGE): Etoposide </w:t>
              <w:br w:type="textWrapping"/>
              <w:t xml:space="preserve">TUBB (DGE): Cabazitaxel </w:t>
              <w:br w:type="textWrapping"/>
              <w:t xml:space="preserve">FLT4 (DGE): Axitinib</w:t>
              <w:br w:type="textWrapping"/>
              <w:t xml:space="preserve">KDR, PDGFR (DGE): Axitinib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C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67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C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C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C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Brea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C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C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C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C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C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C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C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C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Topotecan </w:t>
              <w:br w:type="textWrapping"/>
              <w:t xml:space="preserve">Chemosensitivity: Eribulin </w:t>
              <w:br w:type="textWrapping"/>
              <w:t xml:space="preserve">ER (IHC): Exemestane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C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68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C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C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D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Pancreat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D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D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D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D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D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D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D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D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Pemetrexed </w:t>
              <w:br w:type="textWrapping"/>
              <w:t xml:space="preserve">Chemosensitivity: Doxorubicin </w:t>
              <w:br w:type="textWrapping"/>
              <w:t xml:space="preserve">PIK3CA (SNV): Everolimus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D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68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D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D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D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Lung - NSCL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D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D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D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E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E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E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E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E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Vinorelbine </w:t>
              <w:br w:type="textWrapping"/>
              <w:t xml:space="preserve">Chemosensitivity: Mitoxantrone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E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68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E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E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E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ead and Nec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E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E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E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E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E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E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E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F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Vinblastine </w:t>
              <w:br w:type="textWrapping"/>
              <w:t xml:space="preserve">Chemosensitivity: Everolimus </w:t>
              <w:br w:type="textWrapping"/>
              <w:t xml:space="preserve">KDR (DGE): Axitinib</w:t>
              <w:br w:type="textWrapping"/>
              <w:t xml:space="preserve">PDGFRA, PDGFRB (DGE): Axitinib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F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69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F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F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F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ead and Nec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F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F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F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F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F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F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F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F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Methotrexate </w:t>
              <w:br w:type="textWrapping"/>
              <w:t xml:space="preserve">Chemosensitivity: Vinblastine </w:t>
              <w:br w:type="textWrapping"/>
              <w:t xml:space="preserve">PDGFRB (DGE): Axitinib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F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70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F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F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0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Esophage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0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0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0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0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0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0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0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0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TUBB4B (DGE): Vinblastine </w:t>
              <w:br w:type="textWrapping"/>
              <w:t xml:space="preserve">PIK3CA (SNV): Everolimus </w:t>
              <w:br w:type="textWrapping"/>
              <w:t xml:space="preserve">MET (CNA+): Crizotinib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0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70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0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0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0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Brea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0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0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0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1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1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1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1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1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Etoposide,</w:t>
              <w:br w:type="textWrapping"/>
              <w:t xml:space="preserve">Chemosensitivity: Dacarbazine </w:t>
              <w:br w:type="textWrapping"/>
              <w:t xml:space="preserve">VEGFA (DGE): Bevacizumab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1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70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1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1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1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Brea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1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1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1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1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1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1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1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2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Daunorubicin,</w:t>
              <w:br w:type="textWrapping"/>
              <w:t xml:space="preserve">PIK3CA (SNV): Everolimus </w:t>
              <w:br w:type="textWrapping"/>
              <w:t xml:space="preserve">AR (IHC): Bicalutamide </w:t>
              <w:br w:type="textWrapping"/>
              <w:t xml:space="preserve">ESR (DGE, IHC): Fulvestrant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2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73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2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2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2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ead and Nec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2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2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2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2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2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2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2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2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Pemetrexed </w:t>
              <w:br w:type="textWrapping"/>
              <w:t xml:space="preserve">Chemosensitivity: Cyclophosphamide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2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73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2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2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3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ervic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3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3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3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3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3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3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3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3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Methotrexate </w:t>
              <w:br w:type="textWrapping"/>
              <w:t xml:space="preserve">Chemosensitivity: 5-fluorouracil </w:t>
              <w:br w:type="textWrapping"/>
              <w:t xml:space="preserve">PTEN (SNV): Everolimus</w:t>
              <w:br w:type="textWrapping"/>
              <w:t xml:space="preserve">PIK3CA (SNV): Everolimus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3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73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3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3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3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ead and Nec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3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3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3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4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4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4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4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4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Topotecan </w:t>
              <w:br w:type="textWrapping"/>
              <w:t xml:space="preserve">Chemosensitivity: Doxorubicin </w:t>
              <w:br w:type="textWrapping"/>
              <w:t xml:space="preserve">FLT4 (DGE): Axitinib</w:t>
              <w:br w:type="textWrapping"/>
              <w:t xml:space="preserve">KDR, PDGFRA, PDGFRB (DGE): Axitinib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4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73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4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4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4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Ovari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4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4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4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4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4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4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4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5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Cyclophosphamide </w:t>
              <w:br w:type="textWrapping"/>
              <w:t xml:space="preserve">TSC2 (SNV): Everolimus </w:t>
              <w:br w:type="textWrapping"/>
              <w:t xml:space="preserve">AR (IHC) Bicalutamide </w:t>
              <w:br w:type="textWrapping"/>
              <w:t xml:space="preserve">ER (IHC): Exemestane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5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73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5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5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5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Kidne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5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5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5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5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5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5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5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5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Epirubicin </w:t>
              <w:br w:type="textWrapping"/>
              <w:t xml:space="preserve">ERBB2 (CNV+): Trastuzumab </w:t>
              <w:br w:type="textWrapping"/>
              <w:t xml:space="preserve">PTEN (SNV): Everolimus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5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74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5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5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6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Prost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6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6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6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6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6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6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6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6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Dacarbazine </w:t>
              <w:br w:type="textWrapping"/>
              <w:t xml:space="preserve">Chemosensitivity: 5-fluorouracil </w:t>
              <w:br w:type="textWrapping"/>
              <w:t xml:space="preserve">Chemosensitivity: Everolimus </w:t>
              <w:br w:type="textWrapping"/>
              <w:t xml:space="preserve">AR (IHC): Bicalutamide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6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74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6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6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6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ead and Nec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6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6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6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7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7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7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7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7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Eribulin </w:t>
              <w:br w:type="textWrapping"/>
              <w:t xml:space="preserve">Chemosensitivity: Capecitabine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7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74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7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7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7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olorect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7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7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7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7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7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7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7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8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Etoposide </w:t>
              <w:br w:type="textWrapping"/>
              <w:t xml:space="preserve">Chemosensitivity: Methotrexate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8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74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8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8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8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Brea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8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8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8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8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8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8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8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8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TOP2A (DGE), Chemosensitivity: Etoposide</w:t>
              <w:br w:type="textWrapping"/>
              <w:t xml:space="preserve">TUBB4B (DGE), Chemosensitivity: Eribulin</w:t>
              <w:br w:type="textWrapping"/>
              <w:t xml:space="preserve">VEGFA (DGE): Bevacizumab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8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74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8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8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9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ead and Nec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9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9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9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9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9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9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9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9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Methotrexate </w:t>
              <w:br w:type="textWrapping"/>
              <w:t xml:space="preserve">Chemosensitivity: Everolimus</w:t>
              <w:br w:type="textWrapping"/>
              <w:t xml:space="preserve">PDGFRA, PDGFRB (DGE): Axitinib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9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75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9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9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9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olorect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9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9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9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A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A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A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A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A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Docetaxel </w:t>
              <w:br w:type="textWrapping"/>
              <w:t xml:space="preserve">Chemosensitivity: Pemetrexed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A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75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A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A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A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olorect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A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A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A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A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A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A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A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B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Gemcitabine </w:t>
              <w:br w:type="textWrapping"/>
              <w:t xml:space="preserve">Chemosensitivity: Docetaxel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B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75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B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B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B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ead and Nec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B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B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B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B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B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B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B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B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Methotrexate </w:t>
              <w:br w:type="textWrapping"/>
              <w:t xml:space="preserve">Chemosensitivity: Vinblastine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B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75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B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B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C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bookmarkStart w:colFirst="0" w:colLast="0" w:name="_heading=h.gjdgxs" w:id="0"/>
            <w:bookmarkEnd w:id="0"/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Pancreat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C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C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C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C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C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C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C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C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Doxorubicin </w:t>
              <w:br w:type="textWrapping"/>
              <w:t xml:space="preserve">Chemosensitivity: Pemetrexed </w:t>
              <w:br w:type="textWrapping"/>
              <w:t xml:space="preserve">FLT3 (CNV+): Sorafenib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C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77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C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C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C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Brea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C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C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C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D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D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D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D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D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Eribulin </w:t>
              <w:br w:type="textWrapping"/>
              <w:t xml:space="preserve">FGFR (): Pazopanib </w:t>
              <w:br w:type="textWrapping"/>
              <w:t xml:space="preserve">ER (IHC): Exemestane 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D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77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D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D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D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ead and Nec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D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D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D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D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D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D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D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E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Gemcitabine </w:t>
              <w:br w:type="textWrapping"/>
              <w:t xml:space="preserve">Chemosensitivity: Eribulin </w:t>
              <w:br w:type="textWrapping"/>
              <w:t xml:space="preserve">PIK3CA (SNV): Everolimus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E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77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E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E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E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olorect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E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E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E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E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E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E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E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E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Gemcitabine </w:t>
              <w:br w:type="textWrapping"/>
              <w:t xml:space="preserve">Chemosensitivity: Irinotecan </w:t>
              <w:br w:type="textWrapping"/>
              <w:t xml:space="preserve">PDGFRB (DGE): Sunitinib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E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77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E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E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F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olorect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F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F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F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F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F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F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F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F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TUBB4B (DGE): Paclitaxel </w:t>
              <w:br w:type="textWrapping"/>
              <w:t xml:space="preserve">PIK3CA (SNV): Everolimus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F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78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F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F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F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oft Tissue Sarco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F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F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F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0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0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0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0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0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Irinotecan </w:t>
              <w:br w:type="textWrapping"/>
              <w:t xml:space="preserve">Chemosensitivity: Mitomycin </w:t>
              <w:br w:type="textWrapping"/>
              <w:t xml:space="preserve">KDR, FLT1, FLT4 (DGE): Axitinib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0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79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0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0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0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Lung - NSCL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0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0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0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0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0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0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0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1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Docetaxel </w:t>
              <w:br w:type="textWrapping"/>
              <w:t xml:space="preserve">Chemosensitivity: Cyclophosphamide </w:t>
              <w:br w:type="textWrapping"/>
              <w:t xml:space="preserve">EML-ALK fusion: Crizotinib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1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79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1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1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1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ead and Nec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1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1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1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1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1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1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1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1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TUBB4A (DGE): Vinorelbine </w:t>
              <w:br w:type="textWrapping"/>
              <w:t xml:space="preserve">TOP2A (DGE): Etoposide </w:t>
              <w:br w:type="textWrapping"/>
              <w:t xml:space="preserve">CCND1 (CNV+): Palbociclib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1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79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1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1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2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ead and Nec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2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2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2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2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2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2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2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2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Etoposide </w:t>
              <w:br w:type="textWrapping"/>
              <w:t xml:space="preserve">TOP2A (DGE): Etoposide</w:t>
              <w:br w:type="textWrapping"/>
              <w:t xml:space="preserve">Chemosensitivity: Methotrexate </w:t>
              <w:br w:type="textWrapping"/>
              <w:t xml:space="preserve">PDGFRA, PDGFRB (DGE): Axitinib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2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80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2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2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2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ead and Nec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2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2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2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3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3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3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3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3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Vinorelbine </w:t>
              <w:br w:type="textWrapping"/>
              <w:t xml:space="preserve">Chemosensitivity: Gemcitabine 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3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80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3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3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3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Brea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3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3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3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3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3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3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3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4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VEGFA (DGE): Bevacizumab</w:t>
              <w:br w:type="textWrapping"/>
              <w:t xml:space="preserve">TUBB4B (DGE): Eribulin</w:t>
              <w:br w:type="textWrapping"/>
              <w:t xml:space="preserve">AR (IHC): Bicalutamide</w:t>
              <w:br w:type="textWrapping"/>
              <w:t xml:space="preserve">ER (IHC): Tamoxifen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4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80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4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4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4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ead and Nec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4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4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4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4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4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4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4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4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Eribulin </w:t>
              <w:br w:type="textWrapping"/>
              <w:t xml:space="preserve">Chemosensitivity: 5-fluorouracil </w:t>
              <w:br w:type="textWrapping"/>
              <w:t xml:space="preserve">PDGFR (DGE): Axitinib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4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80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4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4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5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Gastr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5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5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5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5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5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5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5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5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Gemcitabine </w:t>
              <w:br w:type="textWrapping"/>
              <w:t xml:space="preserve">Chemosensitivity: Pemetrexed </w:t>
              <w:br w:type="textWrapping"/>
              <w:t xml:space="preserve">FGFR3 (CNV+) Pazopanib 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5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81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5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5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5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ead and Nec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5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5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5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6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6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6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6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6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Irinotecan </w:t>
              <w:br w:type="textWrapping"/>
              <w:t xml:space="preserve">Chemosensitivity: Vinorelbine </w:t>
              <w:br w:type="textWrapping"/>
              <w:t xml:space="preserve">PDGFRA (DGE): Axitinib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6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82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6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6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6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ervic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6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6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6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6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6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6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6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7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Etoposide </w:t>
              <w:br w:type="textWrapping"/>
              <w:t xml:space="preserve">Chemosensitivity: Daunorubicin </w:t>
              <w:br w:type="textWrapping"/>
              <w:t xml:space="preserve">Chemosensitivity: Cytarabine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7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84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7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7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7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epatobilia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7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7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7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7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7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7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7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7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Vincristine </w:t>
              <w:br w:type="textWrapping"/>
              <w:t xml:space="preserve">Chemosensitivity: Cyclophosphamide </w:t>
              <w:br w:type="textWrapping"/>
              <w:t xml:space="preserve">Chemosensitivity: Etoposide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7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85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7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7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8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ead and Nec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8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8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8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8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8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8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8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8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Gemcitabine </w:t>
              <w:br w:type="textWrapping"/>
              <w:t xml:space="preserve">Chemosensitivity: Vinorelbine </w:t>
              <w:br w:type="textWrapping"/>
              <w:t xml:space="preserve">EGFR (CNV+): Afatinib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8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85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8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8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8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Pancreat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8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8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8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9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9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9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9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9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Methotrexate </w:t>
              <w:br w:type="textWrapping"/>
              <w:t xml:space="preserve">Chemosensitivity: Etoposide </w:t>
              <w:br w:type="textWrapping"/>
              <w:t xml:space="preserve">Chemosensitivity: Dactinomycin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9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86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9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9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9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epatobilia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9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9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9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9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9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9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9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A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Gemcitabine </w:t>
              <w:br w:type="textWrapping"/>
              <w:t xml:space="preserve">Chemosensitivity: Vinorelbine </w:t>
              <w:br w:type="textWrapping"/>
              <w:t xml:space="preserve">AR (IHC) Bicalutamide </w:t>
              <w:br w:type="textWrapping"/>
              <w:t xml:space="preserve">VEGF (DGE): Bevacizumab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A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86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A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A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A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Ovari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A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A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A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A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A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A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A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A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Methotrexate </w:t>
              <w:br w:type="textWrapping"/>
              <w:t xml:space="preserve">Chemosensitivity: Capecitabine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A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86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A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A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B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ead and Nec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B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B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B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B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B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B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B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B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Methotrexate </w:t>
              <w:br w:type="textWrapping"/>
              <w:t xml:space="preserve">Chemosensitivity: Etoposide </w:t>
              <w:br w:type="textWrapping"/>
              <w:t xml:space="preserve">PDGFRA, PDGFRB (DGE): Axitinib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B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88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B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B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B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olorect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B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B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B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C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C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C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C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C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Paclitaxel </w:t>
              <w:br w:type="textWrapping"/>
              <w:t xml:space="preserve">Chemosensitivity: Etoposide</w:t>
              <w:br w:type="textWrapping"/>
              <w:t xml:space="preserve">KRAS (WT): Cetuximab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C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88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C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C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C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Brea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C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C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C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C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C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C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C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D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emosensitivity: Gemcitabine, </w:t>
              <w:br w:type="textWrapping"/>
              <w:t xml:space="preserve">Chemosensitivity: Vinorelbine</w:t>
            </w:r>
          </w:p>
        </w:tc>
      </w:tr>
    </w:tbl>
    <w:p w:rsidR="00000000" w:rsidDel="00000000" w:rsidP="00000000" w:rsidRDefault="00000000" w:rsidRPr="00000000" w14:paraId="000006D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6D2">
      <w:pPr>
        <w:spacing w:line="48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DGE: Differential Gene Expression (Overexpression); SNV: Single Nucleotide Variation; CNV: Copy Number Variation.</w:t>
      </w:r>
    </w:p>
    <w:sectPr>
      <w:headerReference r:id="rId7" w:type="default"/>
      <w:footerReference r:id="rId8" w:type="default"/>
      <w:pgSz w:h="16838" w:w="23811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mbria"/>
  <w:font w:name="Calibri"/>
  <w:font w:name="Georgia"/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6D5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left" w:pos="9444"/>
      </w:tabs>
      <w:spacing w:after="0" w:before="0" w:line="240" w:lineRule="auto"/>
      <w:ind w:left="0" w:right="0" w:firstLine="0"/>
      <w:jc w:val="center"/>
      <w:rPr>
        <w:rFonts w:ascii="Cambria" w:cs="Cambria" w:eastAsia="Cambria" w:hAnsi="Cambria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Fonts w:ascii="Cambria" w:cs="Cambria" w:eastAsia="Cambria" w:hAnsi="Cambria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  <w:rtl w:val="0"/>
      </w:rPr>
      <w:t xml:space="preserve">Page </w:t>
    </w:r>
    <w:r w:rsidDel="00000000" w:rsidR="00000000" w:rsidRPr="00000000">
      <w:rPr>
        <w:rFonts w:ascii="Cambria" w:cs="Cambria" w:eastAsia="Cambria" w:hAnsi="Cambria"/>
        <w:b w:val="1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Fonts w:ascii="Cambria" w:cs="Cambria" w:eastAsia="Cambria" w:hAnsi="Cambria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  <w:rtl w:val="0"/>
      </w:rPr>
      <w:t xml:space="preserve"> of </w:t>
    </w:r>
    <w:r w:rsidDel="00000000" w:rsidR="00000000" w:rsidRPr="00000000">
      <w:rPr>
        <w:rFonts w:ascii="Cambria" w:cs="Cambria" w:eastAsia="Cambria" w:hAnsi="Cambria"/>
        <w:b w:val="1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  <w:fldChar w:fldCharType="begin"/>
      <w:instrText xml:space="preserve">NUMPAGES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6D3">
    <w:pPr>
      <w:spacing w:line="480" w:lineRule="auto"/>
      <w:jc w:val="right"/>
      <w:rPr>
        <w:rFonts w:ascii="Times New Roman" w:cs="Times New Roman" w:eastAsia="Times New Roman" w:hAnsi="Times New Roman"/>
        <w:b w:val="1"/>
      </w:rPr>
    </w:pPr>
    <w:r w:rsidDel="00000000" w:rsidR="00000000" w:rsidRPr="00000000">
      <w:rPr>
        <w:rFonts w:ascii="Times New Roman" w:cs="Times New Roman" w:eastAsia="Times New Roman" w:hAnsi="Times New Roman"/>
        <w:b w:val="1"/>
        <w:rtl w:val="0"/>
      </w:rPr>
      <w:t xml:space="preserve">30-07-2019</w:t>
    </w:r>
  </w:p>
  <w:p w:rsidR="00000000" w:rsidDel="00000000" w:rsidP="00000000" w:rsidRDefault="00000000" w:rsidRPr="00000000" w14:paraId="000006D4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mbria" w:cs="Cambria" w:eastAsia="Cambria" w:hAnsi="Cambria"/>
        <w:sz w:val="24"/>
        <w:szCs w:val="24"/>
        <w:lang w:val="en-IN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</w:pPr>
    <w:rPr>
      <w:rFonts w:ascii="Calibri" w:cs="Calibri" w:eastAsia="Calibri" w:hAnsi="Calibri"/>
      <w:b w:val="1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03671B"/>
  </w:style>
  <w:style w:type="paragraph" w:styleId="Heading1">
    <w:name w:val="heading 1"/>
    <w:basedOn w:val="Normal"/>
    <w:next w:val="Normal"/>
    <w:link w:val="Heading1Char"/>
    <w:uiPriority w:val="9"/>
    <w:qFormat w:val="1"/>
    <w:rsid w:val="004F3FB6"/>
    <w:pPr>
      <w:keepNext w:val="1"/>
      <w:keepLines w:val="1"/>
      <w:outlineLvl w:val="0"/>
    </w:pPr>
    <w:rPr>
      <w:rFonts w:asciiTheme="majorHAnsi" w:cstheme="majorBidi" w:eastAsiaTheme="majorEastAsia" w:hAnsiTheme="majorHAnsi"/>
      <w:b w:val="1"/>
      <w:szCs w:val="32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9"/>
    <w:rsid w:val="004F3FB6"/>
    <w:rPr>
      <w:rFonts w:asciiTheme="majorHAnsi" w:cstheme="majorBidi" w:eastAsiaTheme="majorEastAsia" w:hAnsiTheme="majorHAnsi"/>
      <w:b w:val="1"/>
      <w:szCs w:val="32"/>
    </w:rPr>
  </w:style>
  <w:style w:type="character" w:styleId="Hyperlink">
    <w:name w:val="Hyperlink"/>
    <w:basedOn w:val="DefaultParagraphFont"/>
    <w:uiPriority w:val="99"/>
    <w:semiHidden w:val="1"/>
    <w:unhideWhenUsed w:val="1"/>
    <w:rsid w:val="0059048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 w:val="1"/>
    <w:unhideWhenUsed w:val="1"/>
    <w:rsid w:val="0059048A"/>
    <w:rPr>
      <w:color w:val="954f72"/>
      <w:u w:val="single"/>
    </w:rPr>
  </w:style>
  <w:style w:type="paragraph" w:styleId="msonormal0" w:customStyle="1">
    <w:name w:val="msonormal"/>
    <w:basedOn w:val="Normal"/>
    <w:rsid w:val="0059048A"/>
    <w:pPr>
      <w:spacing w:after="100" w:afterAutospacing="1" w:before="100" w:beforeAutospacing="1"/>
    </w:pPr>
    <w:rPr>
      <w:rFonts w:ascii="Times New Roman" w:cs="Times New Roman" w:eastAsia="Times New Roman" w:hAnsi="Times New Roman"/>
      <w:lang w:eastAsia="en-IN"/>
    </w:rPr>
  </w:style>
  <w:style w:type="paragraph" w:styleId="xl65" w:customStyle="1">
    <w:name w:val="xl65"/>
    <w:basedOn w:val="Normal"/>
    <w:rsid w:val="0059048A"/>
    <w:pPr>
      <w:pBdr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</w:pBdr>
      <w:shd w:color="000000" w:fill="d9d9d9" w:val="clear"/>
      <w:spacing w:after="100" w:afterAutospacing="1" w:before="100" w:beforeAutospacing="1"/>
      <w:jc w:val="center"/>
      <w:textAlignment w:val="center"/>
    </w:pPr>
    <w:rPr>
      <w:rFonts w:ascii="Times New Roman" w:cs="Times New Roman" w:eastAsia="Times New Roman" w:hAnsi="Times New Roman"/>
      <w:b w:val="1"/>
      <w:bCs w:val="1"/>
      <w:color w:val="000000"/>
      <w:lang w:eastAsia="en-IN"/>
    </w:rPr>
  </w:style>
  <w:style w:type="paragraph" w:styleId="xl66" w:customStyle="1">
    <w:name w:val="xl66"/>
    <w:basedOn w:val="Normal"/>
    <w:rsid w:val="0059048A"/>
    <w:pPr>
      <w:spacing w:after="100" w:afterAutospacing="1" w:before="100" w:beforeAutospacing="1"/>
      <w:textAlignment w:val="center"/>
    </w:pPr>
    <w:rPr>
      <w:rFonts w:ascii="Times New Roman" w:cs="Times New Roman" w:eastAsia="Times New Roman" w:hAnsi="Times New Roman"/>
      <w:lang w:eastAsia="en-IN"/>
    </w:rPr>
  </w:style>
  <w:style w:type="paragraph" w:styleId="xl67" w:customStyle="1">
    <w:name w:val="xl67"/>
    <w:basedOn w:val="Normal"/>
    <w:rsid w:val="0059048A"/>
    <w:pPr>
      <w:pBdr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</w:pBdr>
      <w:spacing w:after="100" w:afterAutospacing="1" w:before="100" w:beforeAutospacing="1"/>
      <w:jc w:val="center"/>
      <w:textAlignment w:val="center"/>
    </w:pPr>
    <w:rPr>
      <w:rFonts w:ascii="Times New Roman" w:cs="Times New Roman" w:eastAsia="Times New Roman" w:hAnsi="Times New Roman"/>
      <w:color w:val="000000"/>
      <w:lang w:eastAsia="en-IN"/>
    </w:rPr>
  </w:style>
  <w:style w:type="paragraph" w:styleId="xl68" w:customStyle="1">
    <w:name w:val="xl68"/>
    <w:basedOn w:val="Normal"/>
    <w:rsid w:val="0059048A"/>
    <w:pPr>
      <w:pBdr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</w:pBdr>
      <w:spacing w:after="100" w:afterAutospacing="1" w:before="100" w:beforeAutospacing="1"/>
      <w:jc w:val="center"/>
      <w:textAlignment w:val="center"/>
    </w:pPr>
    <w:rPr>
      <w:rFonts w:ascii="Source Sans Pro" w:cs="Times New Roman" w:eastAsia="Times New Roman" w:hAnsi="Source Sans Pro"/>
      <w:color w:val="000000"/>
      <w:lang w:eastAsia="en-IN"/>
    </w:rPr>
  </w:style>
  <w:style w:type="paragraph" w:styleId="xl69" w:customStyle="1">
    <w:name w:val="xl69"/>
    <w:basedOn w:val="Normal"/>
    <w:rsid w:val="0059048A"/>
    <w:pPr>
      <w:spacing w:after="100" w:afterAutospacing="1" w:before="100" w:beforeAutospacing="1"/>
      <w:jc w:val="center"/>
      <w:textAlignment w:val="center"/>
    </w:pPr>
    <w:rPr>
      <w:rFonts w:ascii="Times New Roman" w:cs="Times New Roman" w:eastAsia="Times New Roman" w:hAnsi="Times New Roman"/>
      <w:lang w:eastAsia="en-IN"/>
    </w:rPr>
  </w:style>
  <w:style w:type="paragraph" w:styleId="xl70" w:customStyle="1">
    <w:name w:val="xl70"/>
    <w:basedOn w:val="Normal"/>
    <w:rsid w:val="0059048A"/>
    <w:pPr>
      <w:spacing w:after="100" w:afterAutospacing="1" w:before="100" w:beforeAutospacing="1"/>
      <w:jc w:val="center"/>
      <w:textAlignment w:val="center"/>
    </w:pPr>
    <w:rPr>
      <w:rFonts w:ascii="Times New Roman" w:cs="Times New Roman" w:eastAsia="Times New Roman" w:hAnsi="Times New Roman"/>
      <w:lang w:eastAsia="en-IN"/>
    </w:rPr>
  </w:style>
  <w:style w:type="paragraph" w:styleId="xl71" w:customStyle="1">
    <w:name w:val="xl71"/>
    <w:basedOn w:val="Normal"/>
    <w:rsid w:val="0059048A"/>
    <w:pPr>
      <w:pBdr>
        <w:top w:color="auto" w:space="0" w:sz="4" w:val="single"/>
        <w:left w:color="auto" w:space="0" w:sz="4" w:val="single"/>
        <w:right w:color="auto" w:space="0" w:sz="4" w:val="single"/>
      </w:pBdr>
      <w:shd w:color="000000" w:fill="d9d9d9" w:val="clear"/>
      <w:spacing w:after="100" w:afterAutospacing="1" w:before="100" w:beforeAutospacing="1"/>
      <w:jc w:val="center"/>
      <w:textAlignment w:val="center"/>
    </w:pPr>
    <w:rPr>
      <w:rFonts w:ascii="Times New Roman" w:cs="Times New Roman" w:eastAsia="Times New Roman" w:hAnsi="Times New Roman"/>
      <w:b w:val="1"/>
      <w:bCs w:val="1"/>
      <w:color w:val="000000"/>
      <w:lang w:eastAsia="en-IN"/>
    </w:rPr>
  </w:style>
  <w:style w:type="paragraph" w:styleId="xl72" w:customStyle="1">
    <w:name w:val="xl72"/>
    <w:basedOn w:val="Normal"/>
    <w:rsid w:val="0059048A"/>
    <w:pPr>
      <w:pBdr>
        <w:left w:color="auto" w:space="0" w:sz="4" w:val="single"/>
        <w:bottom w:color="auto" w:space="0" w:sz="4" w:val="single"/>
        <w:right w:color="auto" w:space="0" w:sz="4" w:val="single"/>
      </w:pBdr>
      <w:shd w:color="000000" w:fill="d9d9d9" w:val="clear"/>
      <w:spacing w:after="100" w:afterAutospacing="1" w:before="100" w:beforeAutospacing="1"/>
      <w:jc w:val="center"/>
      <w:textAlignment w:val="center"/>
    </w:pPr>
    <w:rPr>
      <w:rFonts w:ascii="Times New Roman" w:cs="Times New Roman" w:eastAsia="Times New Roman" w:hAnsi="Times New Roman"/>
      <w:b w:val="1"/>
      <w:bCs w:val="1"/>
      <w:color w:val="000000"/>
      <w:lang w:eastAsia="en-IN"/>
    </w:rPr>
  </w:style>
  <w:style w:type="paragraph" w:styleId="xl73" w:customStyle="1">
    <w:name w:val="xl73"/>
    <w:basedOn w:val="Normal"/>
    <w:rsid w:val="0059048A"/>
    <w:pPr>
      <w:pBdr>
        <w:top w:color="auto" w:space="0" w:sz="4" w:val="single"/>
        <w:left w:color="auto" w:space="0" w:sz="4" w:val="single"/>
        <w:bottom w:color="auto" w:space="0" w:sz="4" w:val="single"/>
      </w:pBdr>
      <w:shd w:color="000000" w:fill="d9d9d9" w:val="clear"/>
      <w:spacing w:after="100" w:afterAutospacing="1" w:before="100" w:beforeAutospacing="1"/>
      <w:jc w:val="center"/>
      <w:textAlignment w:val="center"/>
    </w:pPr>
    <w:rPr>
      <w:rFonts w:ascii="Times New Roman" w:cs="Times New Roman" w:eastAsia="Times New Roman" w:hAnsi="Times New Roman"/>
      <w:b w:val="1"/>
      <w:bCs w:val="1"/>
      <w:color w:val="000000"/>
      <w:lang w:eastAsia="en-IN"/>
    </w:rPr>
  </w:style>
  <w:style w:type="paragraph" w:styleId="xl74" w:customStyle="1">
    <w:name w:val="xl74"/>
    <w:basedOn w:val="Normal"/>
    <w:rsid w:val="0059048A"/>
    <w:pPr>
      <w:pBdr>
        <w:top w:color="auto" w:space="0" w:sz="4" w:val="single"/>
        <w:bottom w:color="auto" w:space="0" w:sz="4" w:val="single"/>
      </w:pBdr>
      <w:shd w:color="000000" w:fill="d9d9d9" w:val="clear"/>
      <w:spacing w:after="100" w:afterAutospacing="1" w:before="100" w:beforeAutospacing="1"/>
      <w:jc w:val="center"/>
      <w:textAlignment w:val="center"/>
    </w:pPr>
    <w:rPr>
      <w:rFonts w:ascii="Times New Roman" w:cs="Times New Roman" w:eastAsia="Times New Roman" w:hAnsi="Times New Roman"/>
      <w:b w:val="1"/>
      <w:bCs w:val="1"/>
      <w:color w:val="000000"/>
      <w:lang w:eastAsia="en-IN"/>
    </w:rPr>
  </w:style>
  <w:style w:type="paragraph" w:styleId="xl75" w:customStyle="1">
    <w:name w:val="xl75"/>
    <w:basedOn w:val="Normal"/>
    <w:rsid w:val="0059048A"/>
    <w:pPr>
      <w:pBdr>
        <w:top w:color="auto" w:space="0" w:sz="4" w:val="single"/>
        <w:bottom w:color="auto" w:space="0" w:sz="4" w:val="single"/>
        <w:right w:color="auto" w:space="0" w:sz="4" w:val="single"/>
      </w:pBdr>
      <w:shd w:color="000000" w:fill="d9d9d9" w:val="clear"/>
      <w:spacing w:after="100" w:afterAutospacing="1" w:before="100" w:beforeAutospacing="1"/>
      <w:jc w:val="center"/>
      <w:textAlignment w:val="center"/>
    </w:pPr>
    <w:rPr>
      <w:rFonts w:ascii="Times New Roman" w:cs="Times New Roman" w:eastAsia="Times New Roman" w:hAnsi="Times New Roman"/>
      <w:b w:val="1"/>
      <w:bCs w:val="1"/>
      <w:color w:val="000000"/>
      <w:lang w:eastAsia="en-IN"/>
    </w:rPr>
  </w:style>
  <w:style w:type="paragraph" w:styleId="Header">
    <w:name w:val="header"/>
    <w:basedOn w:val="Normal"/>
    <w:link w:val="HeaderChar"/>
    <w:uiPriority w:val="99"/>
    <w:unhideWhenUsed w:val="1"/>
    <w:rsid w:val="0059048A"/>
    <w:pPr>
      <w:tabs>
        <w:tab w:val="center" w:pos="4513"/>
        <w:tab w:val="right" w:pos="9026"/>
      </w:tabs>
    </w:pPr>
  </w:style>
  <w:style w:type="character" w:styleId="HeaderChar" w:customStyle="1">
    <w:name w:val="Header Char"/>
    <w:basedOn w:val="DefaultParagraphFont"/>
    <w:link w:val="Header"/>
    <w:uiPriority w:val="99"/>
    <w:rsid w:val="0059048A"/>
  </w:style>
  <w:style w:type="paragraph" w:styleId="Footer">
    <w:name w:val="footer"/>
    <w:basedOn w:val="Normal"/>
    <w:link w:val="FooterChar"/>
    <w:uiPriority w:val="99"/>
    <w:unhideWhenUsed w:val="1"/>
    <w:rsid w:val="0059048A"/>
    <w:pPr>
      <w:tabs>
        <w:tab w:val="center" w:pos="4513"/>
        <w:tab w:val="right" w:pos="9026"/>
      </w:tabs>
    </w:pPr>
  </w:style>
  <w:style w:type="character" w:styleId="FooterChar" w:customStyle="1">
    <w:name w:val="Footer Char"/>
    <w:basedOn w:val="DefaultParagraphFont"/>
    <w:link w:val="Footer"/>
    <w:uiPriority w:val="99"/>
    <w:rsid w:val="0059048A"/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1.xml"/><Relationship Id="rId8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w3Xj3ms74pV58MOe6zMlz3wG6jQ==">AMUW2mXayLlwJvTlpK9YPdmICfz2Pa8LSQath+I9d6y3XDD54gMJswDG5AGq+a43dNTXyxqpO/nxJeuwerAxnApfJlh7dhbjly4d19SQo7DCmXAhYCFJOBGDoNjQNMeF/VnDfd2pntRG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8T11:19:00Z</dcterms:created>
  <dc:creator>Ajay</dc:creator>
</cp:coreProperties>
</file>